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444FF" w14:textId="0A5DFD3C" w:rsidR="007C033C" w:rsidRDefault="00FE02C7" w:rsidP="007C033C">
      <w:pPr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FE02C7">
        <w:rPr>
          <w:rFonts w:ascii="Times New Roman" w:eastAsia="Times New Roman" w:hAnsi="Times New Roman" w:cs="Times New Roman"/>
          <w:color w:val="000000" w:themeColor="text1"/>
        </w:rPr>
        <w:t>Multimedia Appendix 1. Model performances on the first external validation data set.</w:t>
      </w:r>
    </w:p>
    <w:p w14:paraId="52C89F38" w14:textId="77777777" w:rsidR="00FE02C7" w:rsidRPr="00774E61" w:rsidRDefault="00FE02C7" w:rsidP="007C033C">
      <w:pPr>
        <w:ind w:firstLine="72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277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8"/>
        <w:gridCol w:w="1844"/>
        <w:gridCol w:w="2160"/>
        <w:gridCol w:w="2430"/>
        <w:gridCol w:w="2160"/>
        <w:gridCol w:w="2160"/>
      </w:tblGrid>
      <w:tr w:rsidR="00774E61" w:rsidRPr="00774E61" w14:paraId="0D5369D0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927E944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del / Accuracy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B2CAEA5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RT-b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C34BAB9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oberta-fake-new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DEC0953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ke-News-Bert-Detec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32E7EE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LNet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9C673C0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ext-CNN</w:t>
            </w:r>
          </w:p>
        </w:tc>
      </w:tr>
      <w:tr w:rsidR="00774E61" w:rsidRPr="00774E61" w14:paraId="2121F024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40F1AF7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ut-of-box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28A5DBB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95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13AAD44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14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315FDD7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.23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DB80FED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05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947C374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774E61" w:rsidRPr="00774E61" w14:paraId="6E9E17C0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E0654FE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AID</w:t>
            </w:r>
            <w:proofErr w:type="spellEnd"/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3F76BCA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1.40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5EF0438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3.29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D819809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6.55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FB253E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4.34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748CAEF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87.39%</w:t>
            </w:r>
          </w:p>
        </w:tc>
      </w:tr>
      <w:tr w:rsidR="00774E61" w:rsidRPr="00774E61" w14:paraId="37AC2BDC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202144A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NN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4D13851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29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96A68AC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01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23E61E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05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E3DD4F1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.82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51F2A7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47%</w:t>
            </w:r>
          </w:p>
        </w:tc>
      </w:tr>
      <w:tr w:rsidR="00774E61" w:rsidRPr="00774E61" w14:paraId="7B5AA459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31B6598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AID</w:t>
            </w:r>
            <w:proofErr w:type="spellEnd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&amp; FNN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D156DC8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83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A216B46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.67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F1D193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.75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A5C78EA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.38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8979C79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.13%</w:t>
            </w:r>
          </w:p>
        </w:tc>
      </w:tr>
      <w:tr w:rsidR="00774E61" w:rsidRPr="00774E61" w14:paraId="0DEF7329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F5FD4BB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AID</w:t>
            </w:r>
            <w:proofErr w:type="spellEnd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&amp; PolitiFact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A70E11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21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777794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93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D73AD6C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.61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9D0D6E8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.48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BD177D8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9.84%</w:t>
            </w:r>
          </w:p>
        </w:tc>
      </w:tr>
      <w:tr w:rsidR="00774E61" w:rsidRPr="00774E61" w14:paraId="1B8AAA1E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621AFA1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AID</w:t>
            </w:r>
            <w:proofErr w:type="spellEnd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ssipCop</w:t>
            </w:r>
            <w:proofErr w:type="spellEnd"/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55B951F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.48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57493BC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87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4548C75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79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A9D3353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54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BC6FAA6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.11%</w:t>
            </w:r>
          </w:p>
        </w:tc>
      </w:tr>
      <w:tr w:rsidR="00774E61" w:rsidRPr="00774E61" w14:paraId="20A008D7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1AD0576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ssipCop</w:t>
            </w:r>
            <w:proofErr w:type="spellEnd"/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5B73B0F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17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1619B51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62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8906FB5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20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81A4134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65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244488C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64%</w:t>
            </w:r>
          </w:p>
        </w:tc>
      </w:tr>
      <w:tr w:rsidR="00774E61" w:rsidRPr="00774E61" w14:paraId="6A7692A1" w14:textId="77777777" w:rsidTr="008142ED">
        <w:trPr>
          <w:trHeight w:val="625"/>
          <w:jc w:val="center"/>
        </w:trPr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67FDBC0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itiFact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21E1EB4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.01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88CC3F2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.16%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B45EB9E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.77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46CB191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16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8E4BEC0" w14:textId="77777777" w:rsidR="007C033C" w:rsidRPr="00774E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4E6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93%</w:t>
            </w:r>
          </w:p>
        </w:tc>
      </w:tr>
    </w:tbl>
    <w:p w14:paraId="61E4243F" w14:textId="77777777" w:rsidR="007C033C" w:rsidRPr="00774E61" w:rsidRDefault="007C033C" w:rsidP="007C033C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774E61" w:rsidSect="00FE02C7">
      <w:pgSz w:w="15840" w:h="12240" w:orient="landscape"/>
      <w:pgMar w:top="824" w:right="1440" w:bottom="128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683F12"/>
    <w:rsid w:val="00774E61"/>
    <w:rsid w:val="007C033C"/>
    <w:rsid w:val="008142ED"/>
    <w:rsid w:val="00E24835"/>
    <w:rsid w:val="00F063CC"/>
    <w:rsid w:val="00FE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6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15:00Z</dcterms:created>
  <dcterms:modified xsi:type="dcterms:W3CDTF">2022-08-24T18:22:00Z</dcterms:modified>
</cp:coreProperties>
</file>